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240" w:rsidRPr="00B72E34" w:rsidRDefault="000327F0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굴림" w:hAnsi="굴림" w:cs="굴림"/>
          <w:bCs/>
          <w:color w:val="000000"/>
          <w:kern w:val="0"/>
          <w:szCs w:val="20"/>
        </w:rPr>
      </w:pPr>
      <w:r w:rsidRPr="00B72E34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>S</w:t>
      </w:r>
      <w:r w:rsidR="005027B2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 xml:space="preserve">4 </w:t>
      </w:r>
      <w:r w:rsidR="005027B2" w:rsidRPr="005027B2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>Table.</w:t>
      </w:r>
      <w:r w:rsidR="00A32240" w:rsidRPr="005027B2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 xml:space="preserve"> Eleven-year medical expenditure ratios by BMI category and sex after adjustments</w:t>
      </w:r>
    </w:p>
    <w:tbl>
      <w:tblPr>
        <w:tblOverlap w:val="never"/>
        <w:tblW w:w="13724" w:type="dxa"/>
        <w:tblBorders>
          <w:top w:val="single" w:sz="4" w:space="0" w:color="000000"/>
          <w:bottom w:val="single" w:sz="4" w:space="0" w:color="0A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349"/>
        <w:gridCol w:w="1262"/>
        <w:gridCol w:w="1261"/>
        <w:gridCol w:w="1262"/>
        <w:gridCol w:w="1261"/>
        <w:gridCol w:w="1262"/>
        <w:gridCol w:w="1261"/>
        <w:gridCol w:w="1262"/>
      </w:tblGrid>
      <w:tr w:rsidR="00A32240" w:rsidRPr="00B72E34" w:rsidTr="00115138">
        <w:trPr>
          <w:trHeight w:val="353"/>
        </w:trPr>
        <w:tc>
          <w:tcPr>
            <w:tcW w:w="35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Variables</w:t>
            </w:r>
          </w:p>
          <w:p w:rsidR="00A32240" w:rsidRPr="00B72E34" w:rsidRDefault="00A32240" w:rsidP="00DE7CA1">
            <w:pPr>
              <w:shd w:val="clear" w:color="auto" w:fill="FFFFFF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(Baseline value in 2002-2003)</w:t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Men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Women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</w:tr>
      <w:tr w:rsidR="00A32240" w:rsidRPr="00B72E34" w:rsidTr="00115138">
        <w:trPr>
          <w:trHeight w:val="51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98282D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Entire</w:t>
            </w:r>
            <w:r w:rsidR="00A32240"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population set* </w:t>
            </w:r>
          </w:p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(n =267,824)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98282D" w:rsidP="0098282D">
            <w:pPr>
              <w:shd w:val="clear" w:color="auto" w:fill="FFFFFF"/>
              <w:spacing w:after="0" w:line="276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Consistent BMI level</w:t>
            </w:r>
            <w:r w:rsidR="00A32240"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population set</w:t>
            </w:r>
            <w:r w:rsidR="00A32240" w:rsidRPr="00B72E34">
              <w:rPr>
                <w:rFonts w:ascii="Times New Roman Uni" w:eastAsia="Times New Roman Uni" w:hAnsi="Times New Roman" w:cs="Times New Roman Uni" w:hint="eastAsia"/>
                <w:color w:val="000000"/>
                <w:sz w:val="22"/>
                <w:shd w:val="clear" w:color="auto" w:fill="FFFFFF"/>
              </w:rPr>
              <w:t>†</w:t>
            </w:r>
            <w:r w:rsidR="00A32240" w:rsidRPr="00B72E34">
              <w:rPr>
                <w:rFonts w:ascii="Times New Roman Uni" w:eastAsia="Times New Roman Uni" w:hAnsi="Times New Roman" w:cs="Times New Roman Uni"/>
                <w:color w:val="000000"/>
                <w:sz w:val="22"/>
                <w:shd w:val="clear" w:color="auto" w:fill="FFFFFF"/>
              </w:rPr>
              <w:t xml:space="preserve"> </w:t>
            </w:r>
          </w:p>
          <w:p w:rsidR="00A32240" w:rsidRPr="00B72E34" w:rsidRDefault="00A32240" w:rsidP="0098282D">
            <w:pPr>
              <w:shd w:val="clear" w:color="auto" w:fill="FFFFFF"/>
              <w:spacing w:after="0" w:line="276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(n = 116,210)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98282D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Entire </w:t>
            </w:r>
            <w:r w:rsidR="00A32240"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population set* </w:t>
            </w:r>
          </w:p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(n = 228,645)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98282D" w:rsidP="0098282D">
            <w:pPr>
              <w:shd w:val="clear" w:color="auto" w:fill="FFFFFF"/>
              <w:spacing w:after="0" w:line="276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Consistent BMI level </w:t>
            </w:r>
            <w:r w:rsidR="00A32240"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population set</w:t>
            </w:r>
            <w:r w:rsidR="00A32240" w:rsidRPr="00B72E34">
              <w:rPr>
                <w:rFonts w:ascii="Times New Roman Uni" w:eastAsia="Times New Roman Uni" w:hAnsi="Times New Roman" w:cs="Times New Roman Uni" w:hint="eastAsia"/>
                <w:color w:val="000000"/>
                <w:sz w:val="22"/>
                <w:shd w:val="clear" w:color="auto" w:fill="FFFFFF"/>
              </w:rPr>
              <w:t>†</w:t>
            </w:r>
            <w:r w:rsidR="00A32240" w:rsidRPr="00B72E34">
              <w:rPr>
                <w:rFonts w:ascii="Times New Roman Uni" w:eastAsia="Times New Roman Uni" w:hAnsi="Times New Roman" w:cs="Times New Roman Uni"/>
                <w:color w:val="000000"/>
                <w:sz w:val="22"/>
                <w:shd w:val="clear" w:color="auto" w:fill="FFFFFF"/>
              </w:rPr>
              <w:t xml:space="preserve"> </w:t>
            </w:r>
          </w:p>
          <w:p w:rsidR="00A32240" w:rsidRPr="00B72E34" w:rsidRDefault="00A32240" w:rsidP="0098282D">
            <w:pPr>
              <w:shd w:val="clear" w:color="auto" w:fill="FFFFFF"/>
              <w:spacing w:after="0" w:line="276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(n =98,267)</w:t>
            </w:r>
          </w:p>
        </w:tc>
      </w:tr>
      <w:tr w:rsidR="00A32240" w:rsidRPr="00B72E34" w:rsidTr="00115138">
        <w:trPr>
          <w:trHeight w:val="114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맑은 고딕" w:hAnsi="Times New Roman" w:cs="Times New Roman"/>
                <w:color w:val="222222"/>
                <w:sz w:val="22"/>
                <w:shd w:val="clear" w:color="auto" w:fill="FFFFFF"/>
              </w:rPr>
              <w:t>11-year medical expenditure rati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95% Confidence interv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맑은 고딕" w:hAnsi="Times New Roman" w:cs="Times New Roman"/>
                <w:color w:val="222222"/>
                <w:sz w:val="22"/>
                <w:shd w:val="clear" w:color="auto" w:fill="FFFFFF"/>
              </w:rPr>
              <w:t>11-year medical expenditure rati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95% Confidence interv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맑은 고딕" w:hAnsi="Times New Roman" w:cs="Times New Roman"/>
                <w:color w:val="222222"/>
                <w:sz w:val="22"/>
                <w:shd w:val="clear" w:color="auto" w:fill="FFFFFF"/>
              </w:rPr>
              <w:t xml:space="preserve">11-year medical expenditure ratio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95% Confidence interv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맑은 고딕" w:hAnsi="Times New Roman" w:cs="Times New Roman"/>
                <w:color w:val="222222"/>
                <w:sz w:val="22"/>
                <w:shd w:val="clear" w:color="auto" w:fill="FFFFFF"/>
              </w:rPr>
              <w:t>11-year medical expenditure rati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95% Confidence interval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Baseline BMI</w:t>
            </w:r>
            <w:r w:rsidRPr="00B72E34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34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Underweight (&lt;18.5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6-1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8-1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6-1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1-1.09</w:t>
            </w:r>
          </w:p>
        </w:tc>
      </w:tr>
      <w:tr w:rsidR="00A32240" w:rsidRPr="00B72E34" w:rsidTr="00115138">
        <w:trPr>
          <w:trHeight w:val="51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ormal weight (18.5-22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 xml:space="preserve">　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Overweight (23-2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5-0.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6-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6-1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6-1.09</w:t>
            </w:r>
          </w:p>
        </w:tc>
      </w:tr>
      <w:tr w:rsidR="00A32240" w:rsidRPr="00B72E34" w:rsidTr="00115138">
        <w:trPr>
          <w:trHeight w:val="35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Obesity I (25-2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  <w:r w:rsidR="00FC2CD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9-1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4-1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3-1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8-1.20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Obesity II (30-3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1-1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4-1.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4-1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2-1.40</w:t>
            </w:r>
          </w:p>
        </w:tc>
      </w:tr>
      <w:tr w:rsidR="00A32240" w:rsidRPr="00B72E34" w:rsidTr="00115138">
        <w:trPr>
          <w:trHeight w:val="7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Obesity III (35</w:t>
            </w:r>
            <w:r w:rsidR="004D4C09"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-59.99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1-1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1-1.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9-1.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5-1.73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Age (year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40-&lt;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 xml:space="preserve">　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50-&lt;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0-1.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7-1.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2-1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4-1.27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60-&lt;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38-2.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93-1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91-1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6-1.71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 Uni" w:eastAsia="Times New Roman Uni" w:hAnsi="Times New Roman" w:cs="Times New Roman Uni" w:hint="eastAsia"/>
                <w:color w:val="000000"/>
                <w:sz w:val="22"/>
                <w:shd w:val="clear" w:color="auto" w:fill="FFFFFF"/>
              </w:rPr>
              <w:t>≥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3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95-3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4</w:t>
            </w:r>
            <w:r w:rsidR="007137E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31-2.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4</w:t>
            </w:r>
            <w:r w:rsidR="007137E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37-2.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78-1.90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Income lev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lastRenderedPageBreak/>
              <w:t>NHI district subscriber 1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 xml:space="preserve">　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HI district subscriber 3-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2-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7-1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4-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5-0.99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HI district subscriber 8-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2-0.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</w:t>
            </w:r>
            <w:r w:rsidR="007137E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6-0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</w:t>
            </w:r>
            <w:r w:rsidR="007137E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9-0.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0-0.94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HI employee subscriber 1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4-0.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2-0.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2-0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1-0.85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HI employee subscriber 3-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79-0.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2-0.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7-0.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</w:t>
            </w:r>
            <w:r w:rsidR="007137E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8-0.93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HI employee subscriber 8-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72-0.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78-0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4-0.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4-0.88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Medical ai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9-1.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0-2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9-1.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09-1.56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CCI scor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 xml:space="preserve">　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5-1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2-1.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4-1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6-1.29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1-1.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2-1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</w:t>
            </w:r>
            <w:r w:rsidR="00FC2CD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48-1.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1-1.55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81-1.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88-1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9-1.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69-1.76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 Uni" w:eastAsia="Times New Roman Uni" w:hAnsi="Times New Roman" w:cs="Times New Roman Uni" w:hint="eastAsia"/>
                <w:color w:val="000000"/>
                <w:sz w:val="22"/>
                <w:shd w:val="clear" w:color="auto" w:fill="FFFFFF"/>
              </w:rPr>
              <w:t>≥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53-2.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36-2.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18-2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2</w:t>
            </w:r>
            <w:r w:rsidR="007137E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95-2.05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Other diseases not included in CCI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Hypertens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 xml:space="preserve">　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1-1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0-1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4-1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19-1.22</w:t>
            </w: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Depress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240" w:rsidRPr="00B72E34" w:rsidTr="00115138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 xml:space="preserve">　</w:t>
            </w:r>
          </w:p>
        </w:tc>
      </w:tr>
      <w:tr w:rsidR="00A32240" w:rsidRPr="00B72E34" w:rsidTr="00115138">
        <w:trPr>
          <w:trHeight w:val="51"/>
        </w:trPr>
        <w:tc>
          <w:tcPr>
            <w:tcW w:w="35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ind w:firstLine="22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</w:t>
            </w:r>
            <w:r w:rsidR="007137E1"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7-1.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1-1.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6-1.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28-1.34</w:t>
            </w:r>
          </w:p>
        </w:tc>
      </w:tr>
    </w:tbl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*</w:t>
      </w:r>
      <w:r w:rsidR="0098282D"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 xml:space="preserve"> Entire</w:t>
      </w: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 xml:space="preserve"> population: participants with available BMI data in 2002-2003</w:t>
      </w:r>
    </w:p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†Population with consistent BMI level for 11 years: participants who remained in their baseline BMI category in 2012-2013</w:t>
      </w:r>
    </w:p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‡1,000 South Korea Won = 0.92 US$ (based on November 2017)</w:t>
      </w:r>
    </w:p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vertAlign w:val="superscript"/>
        </w:rPr>
        <w:t>#</w:t>
      </w: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 xml:space="preserve">The Western criteria were presented in parenthesis in the near Asian criteria: Underweight (Underweight), Normal weight (Normal weight), Overweight (Normal weight), Obesity I (Overweight), Obesity II (Obesity I), and Obesity III (Obesity II). </w:t>
      </w:r>
    </w:p>
    <w:p w:rsidR="00A32240" w:rsidRPr="00B72E34" w:rsidRDefault="00A32240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맑은 고딕" w:eastAsia="굴림" w:hAnsi="굴림" w:cs="굴림"/>
          <w:color w:val="000000"/>
          <w:szCs w:val="20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BMI: body mass index, CCI: Charlson comorbidity index, NHI: National Health Insurance</w:t>
      </w:r>
      <w:bookmarkStart w:id="0" w:name="_GoBack"/>
      <w:bookmarkEnd w:id="0"/>
    </w:p>
    <w:sectPr w:rsidR="00A32240" w:rsidRPr="00B72E34" w:rsidSect="00A322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E68" w:rsidRDefault="000D2E68" w:rsidP="00030FDB">
      <w:pPr>
        <w:spacing w:after="0" w:line="240" w:lineRule="auto"/>
      </w:pPr>
      <w:r>
        <w:separator/>
      </w:r>
    </w:p>
  </w:endnote>
  <w:endnote w:type="continuationSeparator" w:id="0">
    <w:p w:rsidR="000D2E68" w:rsidRDefault="000D2E68" w:rsidP="00030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Malgun Gothic Semilight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E68" w:rsidRDefault="000D2E68" w:rsidP="00030FDB">
      <w:pPr>
        <w:spacing w:after="0" w:line="240" w:lineRule="auto"/>
      </w:pPr>
      <w:r>
        <w:separator/>
      </w:r>
    </w:p>
  </w:footnote>
  <w:footnote w:type="continuationSeparator" w:id="0">
    <w:p w:rsidR="000D2E68" w:rsidRDefault="000D2E68" w:rsidP="00030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B3864"/>
    <w:multiLevelType w:val="hybridMultilevel"/>
    <w:tmpl w:val="8F10FC0C"/>
    <w:lvl w:ilvl="0" w:tplc="0962559A">
      <w:start w:val="2"/>
      <w:numFmt w:val="bullet"/>
      <w:lvlText w:val=""/>
      <w:lvlJc w:val="left"/>
      <w:pPr>
        <w:ind w:left="720" w:hanging="360"/>
      </w:pPr>
      <w:rPr>
        <w:rFonts w:ascii="Symbol" w:eastAsia="Times New Roman Un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40"/>
    <w:rsid w:val="00023087"/>
    <w:rsid w:val="00030FDB"/>
    <w:rsid w:val="000327F0"/>
    <w:rsid w:val="000A5915"/>
    <w:rsid w:val="000C657A"/>
    <w:rsid w:val="000D2E68"/>
    <w:rsid w:val="000F17AC"/>
    <w:rsid w:val="000F2172"/>
    <w:rsid w:val="00115138"/>
    <w:rsid w:val="00191334"/>
    <w:rsid w:val="00195F22"/>
    <w:rsid w:val="001E3EE3"/>
    <w:rsid w:val="003273DA"/>
    <w:rsid w:val="003861FE"/>
    <w:rsid w:val="003C298C"/>
    <w:rsid w:val="003E12EC"/>
    <w:rsid w:val="00463A45"/>
    <w:rsid w:val="004962BF"/>
    <w:rsid w:val="004D4C09"/>
    <w:rsid w:val="004E2827"/>
    <w:rsid w:val="005027B2"/>
    <w:rsid w:val="005651EF"/>
    <w:rsid w:val="00592DA4"/>
    <w:rsid w:val="005B7E6C"/>
    <w:rsid w:val="006E1817"/>
    <w:rsid w:val="007137E1"/>
    <w:rsid w:val="007952D3"/>
    <w:rsid w:val="007B4E8D"/>
    <w:rsid w:val="007C13B1"/>
    <w:rsid w:val="007D2D69"/>
    <w:rsid w:val="007E1066"/>
    <w:rsid w:val="00897C2D"/>
    <w:rsid w:val="008F0A67"/>
    <w:rsid w:val="00954EFF"/>
    <w:rsid w:val="0098282D"/>
    <w:rsid w:val="00A01F85"/>
    <w:rsid w:val="00A32240"/>
    <w:rsid w:val="00A95E7C"/>
    <w:rsid w:val="00AD2C8A"/>
    <w:rsid w:val="00AF27F7"/>
    <w:rsid w:val="00B46292"/>
    <w:rsid w:val="00B72E34"/>
    <w:rsid w:val="00BA0D08"/>
    <w:rsid w:val="00BA4A85"/>
    <w:rsid w:val="00BA60CF"/>
    <w:rsid w:val="00BE1616"/>
    <w:rsid w:val="00C9132C"/>
    <w:rsid w:val="00CF3476"/>
    <w:rsid w:val="00D25AFA"/>
    <w:rsid w:val="00D7452C"/>
    <w:rsid w:val="00DB51B8"/>
    <w:rsid w:val="00DE7CA1"/>
    <w:rsid w:val="00DF17AB"/>
    <w:rsid w:val="00E91C02"/>
    <w:rsid w:val="00ED1766"/>
    <w:rsid w:val="00EE1B86"/>
    <w:rsid w:val="00EE6898"/>
    <w:rsid w:val="00F7316A"/>
    <w:rsid w:val="00FC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0EB4AD-E157-4EEB-A6B7-A3E82438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7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1">
    <w:name w:val="Caption1"/>
    <w:basedOn w:val="a"/>
    <w:rsid w:val="00A32240"/>
    <w:pPr>
      <w:widowControl/>
      <w:shd w:val="clear" w:color="auto" w:fill="FFFFFF"/>
      <w:wordWrap/>
      <w:autoSpaceDE/>
      <w:spacing w:after="0" w:line="24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"/>
    <w:rsid w:val="00A32240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A32240"/>
    <w:pPr>
      <w:shd w:val="clear" w:color="auto" w:fill="FFFFFF"/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td">
    <w:name w:val="td"/>
    <w:basedOn w:val="a"/>
    <w:rsid w:val="00A32240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List Paragraph"/>
    <w:basedOn w:val="a"/>
    <w:uiPriority w:val="34"/>
    <w:qFormat/>
    <w:rsid w:val="003861FE"/>
    <w:pPr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4E2827"/>
    <w:pPr>
      <w:widowControl/>
      <w:wordWrap/>
      <w:autoSpaceDE/>
      <w:autoSpaceDN/>
      <w:spacing w:after="0" w:line="240" w:lineRule="auto"/>
      <w:jc w:val="left"/>
    </w:pPr>
    <w:rPr>
      <w:rFonts w:ascii="Times New Roman" w:eastAsia="바탕" w:hAnsi="Times New Roman" w:cs="Times New Roman"/>
      <w:b/>
      <w:bCs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30FDB"/>
  </w:style>
  <w:style w:type="paragraph" w:styleId="a7">
    <w:name w:val="footer"/>
    <w:basedOn w:val="a"/>
    <w:link w:val="Char0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30FDB"/>
  </w:style>
  <w:style w:type="table" w:styleId="a8">
    <w:name w:val="Table Grid"/>
    <w:basedOn w:val="a1"/>
    <w:uiPriority w:val="59"/>
    <w:rsid w:val="000F17A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ta-citation">
    <w:name w:val="meta-citation"/>
    <w:basedOn w:val="a0"/>
    <w:rsid w:val="00B72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1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DEED7-8710-4CA0-BC50-BC1455C75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J</dc:creator>
  <cp:lastModifiedBy>Windows User</cp:lastModifiedBy>
  <cp:revision>3</cp:revision>
  <dcterms:created xsi:type="dcterms:W3CDTF">2018-05-01T06:54:00Z</dcterms:created>
  <dcterms:modified xsi:type="dcterms:W3CDTF">2018-05-01T06:54:00Z</dcterms:modified>
</cp:coreProperties>
</file>